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21E56" w14:textId="70B2CEE3" w:rsidR="0081656D" w:rsidRDefault="0081656D">
      <w:pPr>
        <w:rPr>
          <w:rFonts w:ascii="Arial" w:hAnsi="Arial" w:cs="Arial"/>
          <w:sz w:val="20"/>
          <w:szCs w:val="20"/>
          <w:u w:val="single"/>
        </w:rPr>
      </w:pPr>
      <w:proofErr w:type="spellStart"/>
      <w:r>
        <w:rPr>
          <w:rFonts w:ascii="Arial" w:hAnsi="Arial" w:cs="Arial"/>
          <w:sz w:val="20"/>
          <w:szCs w:val="20"/>
          <w:u w:val="single"/>
        </w:rPr>
        <w:t>Suvorova</w:t>
      </w:r>
      <w:proofErr w:type="spellEnd"/>
      <w:r>
        <w:rPr>
          <w:rFonts w:ascii="Arial" w:hAnsi="Arial" w:cs="Arial"/>
          <w:sz w:val="20"/>
          <w:szCs w:val="20"/>
          <w:u w:val="single"/>
        </w:rPr>
        <w:t xml:space="preserve"> Figure S4</w:t>
      </w:r>
    </w:p>
    <w:p w14:paraId="6B929032" w14:textId="77777777" w:rsidR="0081656D" w:rsidRDefault="0081656D">
      <w:pPr>
        <w:rPr>
          <w:rFonts w:ascii="Arial" w:hAnsi="Arial" w:cs="Arial"/>
          <w:sz w:val="20"/>
          <w:szCs w:val="20"/>
          <w:u w:val="single"/>
        </w:rPr>
      </w:pPr>
    </w:p>
    <w:p w14:paraId="35ACAD4C" w14:textId="532BD778" w:rsidR="0052035C" w:rsidRPr="004836C4" w:rsidRDefault="0052035C">
      <w:pPr>
        <w:rPr>
          <w:rFonts w:ascii="Arial" w:hAnsi="Arial" w:cs="Arial"/>
          <w:sz w:val="20"/>
          <w:szCs w:val="20"/>
          <w:u w:val="single"/>
        </w:rPr>
      </w:pPr>
      <w:r w:rsidRPr="004836C4">
        <w:rPr>
          <w:rFonts w:ascii="Arial" w:hAnsi="Arial" w:cs="Arial"/>
          <w:sz w:val="20"/>
          <w:szCs w:val="20"/>
          <w:u w:val="single"/>
        </w:rPr>
        <w:t>Chimeric Tg/Pf</w:t>
      </w:r>
      <w:r w:rsidR="00567392" w:rsidRPr="004836C4">
        <w:rPr>
          <w:rFonts w:ascii="Arial" w:hAnsi="Arial" w:cs="Arial"/>
          <w:sz w:val="20"/>
          <w:szCs w:val="20"/>
          <w:u w:val="single"/>
        </w:rPr>
        <w:t>RRM1</w:t>
      </w:r>
      <w:r w:rsidRPr="004836C4">
        <w:rPr>
          <w:rFonts w:ascii="Arial" w:hAnsi="Arial" w:cs="Arial"/>
          <w:sz w:val="20"/>
          <w:szCs w:val="20"/>
          <w:u w:val="single"/>
        </w:rPr>
        <w:t xml:space="preserve"> </w:t>
      </w:r>
      <w:r w:rsidR="00567392" w:rsidRPr="004836C4">
        <w:rPr>
          <w:rFonts w:ascii="Arial" w:hAnsi="Arial" w:cs="Arial"/>
          <w:sz w:val="20"/>
          <w:szCs w:val="20"/>
          <w:u w:val="single"/>
        </w:rPr>
        <w:t>nucleotide sequence</w:t>
      </w:r>
    </w:p>
    <w:p w14:paraId="3C810990" w14:textId="77777777" w:rsidR="0052035C" w:rsidRPr="004836C4" w:rsidRDefault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TgRRM1 (nucleotide positions 1 to 228)</w:t>
      </w:r>
    </w:p>
    <w:p w14:paraId="3D58A1B2" w14:textId="3BB60EAA" w:rsidR="0052035C" w:rsidRPr="004836C4" w:rsidRDefault="00567392" w:rsidP="0052035C">
      <w:pPr>
        <w:rPr>
          <w:rFonts w:ascii="Arial" w:hAnsi="Arial" w:cs="Arial"/>
          <w:b/>
          <w:sz w:val="20"/>
          <w:szCs w:val="20"/>
        </w:rPr>
      </w:pPr>
      <w:r w:rsidRPr="004836C4">
        <w:rPr>
          <w:rFonts w:ascii="Arial" w:hAnsi="Arial" w:cs="Arial"/>
          <w:b/>
          <w:sz w:val="20"/>
          <w:szCs w:val="20"/>
        </w:rPr>
        <w:t>ATGTACGGACAGACTGTTTCGGGCGCTGACCCGCAGCAGGCGTCGGCCTGCCTAATGAATAATATGCCTCAGGTTGCATCCGTAATGCCCACGCCTGTCATGCCGGCGGCCCCCGTCATTCTGCCTATGCCTATGGTT</w:t>
      </w:r>
      <w:r w:rsidR="0052035C" w:rsidRPr="004836C4">
        <w:rPr>
          <w:rFonts w:ascii="Arial" w:hAnsi="Arial" w:cs="Arial"/>
          <w:b/>
          <w:sz w:val="20"/>
          <w:szCs w:val="20"/>
        </w:rPr>
        <w:t>GTT</w:t>
      </w:r>
      <w:r w:rsidRPr="004836C4">
        <w:rPr>
          <w:rFonts w:ascii="Arial" w:hAnsi="Arial" w:cs="Arial"/>
          <w:b/>
          <w:sz w:val="20"/>
          <w:szCs w:val="20"/>
        </w:rPr>
        <w:t>CCTACGCCAGCACAATTCGGCATGGGCGTTGCAAATGGATACGTAGCGCAGAATGTGGCACCAGGCACAGACCCCACGGCCTCG</w:t>
      </w:r>
      <w:r w:rsidR="0052035C" w:rsidRPr="004836C4">
        <w:rPr>
          <w:rFonts w:ascii="Arial" w:hAnsi="Arial" w:cs="Arial"/>
          <w:b/>
          <w:sz w:val="20"/>
          <w:szCs w:val="20"/>
        </w:rPr>
        <w:t>GCC</w:t>
      </w:r>
    </w:p>
    <w:p w14:paraId="0C3FEEFA" w14:textId="77777777" w:rsidR="0052035C" w:rsidRPr="004836C4" w:rsidRDefault="0052035C" w:rsidP="0052035C">
      <w:pPr>
        <w:rPr>
          <w:rFonts w:ascii="Arial" w:hAnsi="Arial" w:cs="Arial"/>
          <w:b/>
          <w:sz w:val="20"/>
          <w:szCs w:val="20"/>
        </w:rPr>
      </w:pPr>
    </w:p>
    <w:p w14:paraId="0BBFA0F9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PfRRM1 (nucleotide positions 1 to 540)</w:t>
      </w:r>
    </w:p>
    <w:p w14:paraId="7DCF3D8F" w14:textId="4C784FCA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ATGAGGGAAAATGATAATACAGAACAACAAATATCAGATATGACAACTTCAAAGGATGAAAAATCTAATAACAAAAAGCCACATTTGAGAAAAGCAGCAGGTATTGTTTGGAAGGATCCTACATTAGACGAATGGCCAGAAAATGATTTTCGAATATTCTGTGGGAATTTAGGGAATGAAGTATCGAGTGATATTCTTGCTAATGCCTTTAGAAAATATAAGTCCTTTAATATGGCCAAGGTAATAAGAGATAAAAGAAATAATAAGACCAAAGGATATGGTTTCGTTTCTTTATCAGATCCTCAAGATATGTTAGATGCTTTAAAAACTATGAATAATAAATTTATAGGGAATAGACCTATAACCGTAAAAAGAAGTAGATGGAAAGATAGAGAAATGAATTCTCAGAAAAATAAAGACTTTGATAACTTTTTAAAAAATTCTCAATTACCTACAAAAAAATTTAGGAAATTTAAAAAAATCGTCAACAATAATGCTAAAGATATTCATGAAAGATTAATAAATAAAGATACCTTGAAC</w:t>
      </w:r>
    </w:p>
    <w:p w14:paraId="12798EEA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</w:p>
    <w:p w14:paraId="5C6C5324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TgRRM1 (nucleotide positions 1118 to 1256)</w:t>
      </w:r>
    </w:p>
    <w:p w14:paraId="42BE6565" w14:textId="41AB90A7" w:rsidR="0052035C" w:rsidRPr="004836C4" w:rsidRDefault="00A32E0A" w:rsidP="0052035C">
      <w:pPr>
        <w:rPr>
          <w:rFonts w:ascii="Arial" w:hAnsi="Arial" w:cs="Arial"/>
          <w:b/>
          <w:sz w:val="20"/>
          <w:szCs w:val="20"/>
        </w:rPr>
      </w:pPr>
      <w:r w:rsidRPr="004836C4">
        <w:rPr>
          <w:rFonts w:ascii="Arial" w:hAnsi="Arial" w:cs="Arial"/>
          <w:b/>
          <w:sz w:val="20"/>
          <w:szCs w:val="20"/>
        </w:rPr>
        <w:t>TCGAAACCAAAGAAGACT</w:t>
      </w:r>
      <w:r w:rsidR="0052035C" w:rsidRPr="004836C4">
        <w:rPr>
          <w:rFonts w:ascii="Arial" w:hAnsi="Arial" w:cs="Arial"/>
          <w:b/>
          <w:sz w:val="20"/>
          <w:szCs w:val="20"/>
        </w:rPr>
        <w:t>C</w:t>
      </w:r>
      <w:r w:rsidRPr="004836C4">
        <w:rPr>
          <w:rFonts w:ascii="Arial" w:hAnsi="Arial" w:cs="Arial"/>
          <w:b/>
          <w:sz w:val="20"/>
          <w:szCs w:val="20"/>
        </w:rPr>
        <w:t>ATGCGCCACCTACGACATACGGGCGAATGACCTATCAGTACATCAAAGGAGGCCCTTCCATGGCGCCTGCACCATCGTCCGGAACTTGTGCGGCACCGAACCTTTTGGATGACATA</w:t>
      </w:r>
      <w:r w:rsidR="0052035C" w:rsidRPr="004836C4">
        <w:rPr>
          <w:rFonts w:ascii="Arial" w:hAnsi="Arial" w:cs="Arial"/>
          <w:b/>
          <w:sz w:val="20"/>
          <w:szCs w:val="20"/>
        </w:rPr>
        <w:t>TGA</w:t>
      </w:r>
    </w:p>
    <w:p w14:paraId="6BF92C26" w14:textId="77777777" w:rsidR="0052035C" w:rsidRPr="004836C4" w:rsidRDefault="0052035C" w:rsidP="0052035C">
      <w:pPr>
        <w:rPr>
          <w:rFonts w:ascii="Arial" w:hAnsi="Arial" w:cs="Arial"/>
          <w:b/>
          <w:sz w:val="20"/>
          <w:szCs w:val="20"/>
        </w:rPr>
      </w:pPr>
    </w:p>
    <w:p w14:paraId="511F9FC5" w14:textId="6911057A" w:rsidR="0052035C" w:rsidRPr="004836C4" w:rsidRDefault="0052035C" w:rsidP="0052035C">
      <w:pPr>
        <w:rPr>
          <w:rFonts w:ascii="Arial" w:hAnsi="Arial" w:cs="Arial"/>
          <w:sz w:val="20"/>
          <w:szCs w:val="20"/>
          <w:u w:val="single"/>
        </w:rPr>
      </w:pPr>
      <w:r w:rsidRPr="004836C4">
        <w:rPr>
          <w:rFonts w:ascii="Arial" w:hAnsi="Arial" w:cs="Arial"/>
          <w:sz w:val="20"/>
          <w:szCs w:val="20"/>
          <w:u w:val="single"/>
        </w:rPr>
        <w:t xml:space="preserve">Chimeric </w:t>
      </w:r>
      <w:r w:rsidR="00567392" w:rsidRPr="004836C4">
        <w:rPr>
          <w:rFonts w:ascii="Arial" w:hAnsi="Arial" w:cs="Arial"/>
          <w:sz w:val="20"/>
          <w:szCs w:val="20"/>
          <w:u w:val="single"/>
        </w:rPr>
        <w:t xml:space="preserve">Tg/PfRRM1 </w:t>
      </w:r>
      <w:r w:rsidRPr="004836C4">
        <w:rPr>
          <w:rFonts w:ascii="Arial" w:hAnsi="Arial" w:cs="Arial"/>
          <w:sz w:val="20"/>
          <w:szCs w:val="20"/>
          <w:u w:val="single"/>
        </w:rPr>
        <w:t>protein sequence</w:t>
      </w:r>
    </w:p>
    <w:p w14:paraId="45412D0C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</w:p>
    <w:p w14:paraId="7069EF16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TgRRM1 (amino acid residues 1 to 76)</w:t>
      </w:r>
    </w:p>
    <w:p w14:paraId="2B061501" w14:textId="77777777" w:rsidR="0052035C" w:rsidRPr="004836C4" w:rsidRDefault="0052035C" w:rsidP="0052035C">
      <w:pPr>
        <w:rPr>
          <w:rFonts w:ascii="Arial" w:hAnsi="Arial" w:cs="Arial"/>
          <w:b/>
          <w:sz w:val="20"/>
          <w:szCs w:val="20"/>
        </w:rPr>
      </w:pPr>
      <w:r w:rsidRPr="004836C4">
        <w:rPr>
          <w:rFonts w:ascii="Arial" w:hAnsi="Arial" w:cs="Arial"/>
          <w:b/>
          <w:sz w:val="20"/>
          <w:szCs w:val="20"/>
        </w:rPr>
        <w:t>MYGQTVSGADPQQASACLMNNMPQVASVMPTPVMPAAPVILPMPMVVPTPAQFGMGVANGYVAQNVAPGTDPTASA</w:t>
      </w:r>
    </w:p>
    <w:p w14:paraId="2360A480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</w:p>
    <w:p w14:paraId="4D9393DF" w14:textId="77777777" w:rsidR="000B7172" w:rsidRPr="004836C4" w:rsidRDefault="000B7172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PfRRM1 (amino acid residues 1 to 180)</w:t>
      </w:r>
    </w:p>
    <w:p w14:paraId="319CB5E4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MRENDNTEQQISDMTTSKDEKSNNKKPHLRKAAGIVWKDPTLDEWPENDFRIFCGNLGNEVSSDILANAFRKYKSFNMAKVIRDKRNNKTKGYGFVSLSDPQDMLDALKTMNNKFIGNRPITVKRSRWKDREMNSQKNKDFDNFLKNSQLPTKKFRKFKKIVNNNAKDIHERLINKDTLN</w:t>
      </w:r>
    </w:p>
    <w:p w14:paraId="63FACA89" w14:textId="77777777" w:rsidR="0052035C" w:rsidRPr="004836C4" w:rsidRDefault="0052035C" w:rsidP="0052035C">
      <w:pPr>
        <w:rPr>
          <w:rFonts w:ascii="Arial" w:hAnsi="Arial" w:cs="Arial"/>
          <w:sz w:val="20"/>
          <w:szCs w:val="20"/>
        </w:rPr>
      </w:pPr>
    </w:p>
    <w:p w14:paraId="2738DA63" w14:textId="77777777" w:rsidR="000B7172" w:rsidRPr="004836C4" w:rsidRDefault="000B7172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sz w:val="20"/>
          <w:szCs w:val="20"/>
        </w:rPr>
        <w:t>TgRRM1 (amino acid residues 256 to 302)</w:t>
      </w:r>
    </w:p>
    <w:p w14:paraId="0292B5D5" w14:textId="16B7DD11" w:rsidR="0052035C" w:rsidRPr="0081656D" w:rsidRDefault="0052035C" w:rsidP="0052035C">
      <w:pPr>
        <w:rPr>
          <w:rFonts w:ascii="Arial" w:hAnsi="Arial" w:cs="Arial"/>
          <w:sz w:val="20"/>
          <w:szCs w:val="20"/>
        </w:rPr>
      </w:pPr>
      <w:r w:rsidRPr="004836C4">
        <w:rPr>
          <w:rFonts w:ascii="Arial" w:hAnsi="Arial" w:cs="Arial"/>
          <w:b/>
          <w:sz w:val="20"/>
          <w:szCs w:val="20"/>
        </w:rPr>
        <w:t>SKPKKTHAPPTTYGRMTYQYIKGGPSMAPAPSSGTCAAPNLLDDI</w:t>
      </w:r>
      <w:r w:rsidRPr="004836C4">
        <w:rPr>
          <w:rFonts w:ascii="Arial" w:hAnsi="Arial" w:cs="Arial"/>
          <w:sz w:val="20"/>
          <w:szCs w:val="20"/>
        </w:rPr>
        <w:t>*</w:t>
      </w:r>
      <w:bookmarkStart w:id="0" w:name="_GoBack"/>
      <w:bookmarkEnd w:id="0"/>
    </w:p>
    <w:sectPr w:rsidR="0052035C" w:rsidRPr="0081656D" w:rsidSect="004836C4">
      <w:pgSz w:w="12240" w:h="10080"/>
      <w:pgMar w:top="864" w:right="1152" w:bottom="864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35C"/>
    <w:rsid w:val="000B7172"/>
    <w:rsid w:val="004836C4"/>
    <w:rsid w:val="0052035C"/>
    <w:rsid w:val="00545B33"/>
    <w:rsid w:val="00567392"/>
    <w:rsid w:val="0062728B"/>
    <w:rsid w:val="007132AA"/>
    <w:rsid w:val="0081656D"/>
    <w:rsid w:val="00871DAE"/>
    <w:rsid w:val="00943383"/>
    <w:rsid w:val="00A32E0A"/>
    <w:rsid w:val="00EB30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B148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5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35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Macintosh Word</Application>
  <DocSecurity>0</DocSecurity>
  <Lines>11</Lines>
  <Paragraphs>3</Paragraphs>
  <ScaleCrop>false</ScaleCrop>
  <Company>University South Florida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</dc:creator>
  <cp:keywords/>
  <dc:description/>
  <cp:lastModifiedBy>Michael White</cp:lastModifiedBy>
  <cp:revision>4</cp:revision>
  <cp:lastPrinted>2012-11-08T18:22:00Z</cp:lastPrinted>
  <dcterms:created xsi:type="dcterms:W3CDTF">2012-07-03T15:47:00Z</dcterms:created>
  <dcterms:modified xsi:type="dcterms:W3CDTF">2012-11-08T18:22:00Z</dcterms:modified>
</cp:coreProperties>
</file>